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95E92" w14:textId="74FC6FC9" w:rsidR="007C15FF" w:rsidRPr="000E7F04" w:rsidRDefault="007C15FF" w:rsidP="007C15FF">
      <w:pPr>
        <w:spacing w:line="480" w:lineRule="auto"/>
        <w:jc w:val="both"/>
        <w:rPr>
          <w:bCs/>
          <w:lang w:val="en-US"/>
        </w:rPr>
      </w:pPr>
      <w:r w:rsidRPr="00BE4DE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E4DE6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9661E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0E7F04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Detailed results of the post-hoc 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s </w:t>
      </w:r>
      <w:r w:rsidR="003059B1"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etween 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atient </w:t>
      </w:r>
      <w:r w:rsidR="003059B1" w:rsidRPr="000E7F04">
        <w:rPr>
          <w:rFonts w:ascii="Times New Roman" w:hAnsi="Times New Roman" w:cs="Times New Roman"/>
          <w:bCs/>
          <w:sz w:val="24"/>
          <w:szCs w:val="24"/>
          <w:lang w:val="en-US"/>
        </w:rPr>
        <w:t>controls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059B1" w:rsidRPr="000E7F04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ealthy controls </w:t>
      </w:r>
      <w:r w:rsidR="003059B1"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well as patients with SI 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>(voxel-level uncorrected p</w:t>
      </w:r>
      <w:r w:rsidR="00355CA9"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>&lt;</w:t>
      </w:r>
      <w:r w:rsidR="00355CA9"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>0.001</w:t>
      </w:r>
      <w:r w:rsidR="003153CF"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cluster size </w:t>
      </w:r>
      <w:r w:rsidR="003153CF" w:rsidRPr="000E7F04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&gt;</w:t>
      </w:r>
      <w:r w:rsidR="003153CF" w:rsidRPr="000E7F04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522DB1">
        <w:rPr>
          <w:rFonts w:ascii="Times New Roman" w:hAnsi="Times New Roman" w:cs="Times New Roman"/>
          <w:bCs/>
          <w:sz w:val="24"/>
          <w:szCs w:val="24"/>
          <w:lang w:val="en-US"/>
        </w:rPr>
        <w:t>o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</w:t>
      </w:r>
      <w:r w:rsidRPr="000E7F04">
        <w:rPr>
          <w:rFonts w:ascii="Times New Roman" w:hAnsi="Times New Roman" w:cs="Times New Roman"/>
          <w:bCs/>
          <w:iCs/>
          <w:sz w:val="24"/>
          <w:szCs w:val="24"/>
          <w:lang w:val="en-US"/>
        </w:rPr>
        <w:t>ALFF values, which were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in the main effect of </w:t>
      </w:r>
      <w:r w:rsidRPr="000E7F0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group</w:t>
      </w:r>
      <w:r w:rsidRPr="000E7F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trast.</w:t>
      </w:r>
      <w:r w:rsidRPr="000E7F04">
        <w:rPr>
          <w:bCs/>
          <w:lang w:val="en-US"/>
        </w:rPr>
        <w:t xml:space="preserve"> </w:t>
      </w:r>
    </w:p>
    <w:tbl>
      <w:tblPr>
        <w:tblW w:w="147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9"/>
        <w:gridCol w:w="1571"/>
        <w:gridCol w:w="2669"/>
        <w:gridCol w:w="1751"/>
        <w:gridCol w:w="639"/>
        <w:gridCol w:w="638"/>
        <w:gridCol w:w="493"/>
        <w:gridCol w:w="1141"/>
        <w:gridCol w:w="1290"/>
        <w:gridCol w:w="1240"/>
      </w:tblGrid>
      <w:tr w:rsidR="00903413" w:rsidRPr="00903413" w14:paraId="44D1AE69" w14:textId="77777777" w:rsidTr="00903413">
        <w:trPr>
          <w:trHeight w:val="300"/>
        </w:trPr>
        <w:tc>
          <w:tcPr>
            <w:tcW w:w="147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782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ALFF: Patients </w:t>
            </w:r>
            <w:proofErr w:type="gram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ontrols  vs.</w:t>
            </w:r>
            <w:proofErr w:type="gram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 Healthy controls  (p&lt; 0.001, uncorr.)</w:t>
            </w:r>
          </w:p>
        </w:tc>
      </w:tr>
      <w:tr w:rsidR="00903413" w:rsidRPr="00903413" w14:paraId="6058F4B3" w14:textId="77777777" w:rsidTr="00903413">
        <w:trPr>
          <w:trHeight w:val="368"/>
        </w:trPr>
        <w:tc>
          <w:tcPr>
            <w:tcW w:w="3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1CD31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B67E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F0D5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proofErr w:type="gram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FDAC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9277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CB16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F028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0D8C6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903413" w:rsidRPr="00903413" w14:paraId="03912070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06FE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130C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2FEB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FF3E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BF0B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0DC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40DD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4F7C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2905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4DE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903413" w:rsidRPr="00903413" w14:paraId="7241AA63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1EC8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E46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261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6F6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A0ECB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655E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9E4F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2C41B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A25D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51E6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 0.001</w:t>
            </w:r>
          </w:p>
        </w:tc>
      </w:tr>
      <w:tr w:rsidR="00903413" w:rsidRPr="00903413" w14:paraId="37D69B15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7CE4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E2A7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F154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2C86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5ECB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61E3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DF34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ADF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317D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A2A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59</w:t>
            </w:r>
          </w:p>
        </w:tc>
      </w:tr>
      <w:tr w:rsidR="00903413" w:rsidRPr="00903413" w14:paraId="1BFB56EA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84EFE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425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A65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2B55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8A3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8E9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32C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337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446E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02B5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7</w:t>
            </w:r>
          </w:p>
        </w:tc>
      </w:tr>
      <w:tr w:rsidR="00903413" w:rsidRPr="00903413" w14:paraId="59C5367E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20C3A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CFE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3D20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CE26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597E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14BA4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F9A6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4759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A62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5010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53</w:t>
            </w:r>
          </w:p>
        </w:tc>
      </w:tr>
      <w:tr w:rsidR="00903413" w:rsidRPr="00903413" w14:paraId="626AF9BE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86E84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Occipi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A9A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C39B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EC1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C4B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7274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9B0B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2B2B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C9E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1D3E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81</w:t>
            </w:r>
          </w:p>
        </w:tc>
      </w:tr>
      <w:tr w:rsidR="00903413" w:rsidRPr="00903413" w14:paraId="1304F9FA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CA1C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ne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7714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60B1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310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A25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DF8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753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A9A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8B1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79FA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98</w:t>
            </w:r>
          </w:p>
        </w:tc>
      </w:tr>
      <w:tr w:rsidR="00903413" w:rsidRPr="00903413" w14:paraId="683E0B57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AEA8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iddle fron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ru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3DC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872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F1A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0666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D23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0365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12BE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D17C6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FA3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9</w:t>
            </w:r>
          </w:p>
        </w:tc>
      </w:tr>
      <w:tr w:rsidR="00903413" w:rsidRPr="00903413" w14:paraId="375376A1" w14:textId="77777777" w:rsidTr="00903413">
        <w:trPr>
          <w:trHeight w:val="285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5FB3F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7648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6C31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6AF2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82E8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ED293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3881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1844E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7D34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F7B4" w14:textId="77777777" w:rsidR="00903413" w:rsidRPr="00903413" w:rsidRDefault="00903413" w:rsidP="009034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034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03413" w:rsidRPr="00903413" w14:paraId="0AD17CA5" w14:textId="77777777" w:rsidTr="00903413">
        <w:trPr>
          <w:trHeight w:val="300"/>
        </w:trPr>
        <w:tc>
          <w:tcPr>
            <w:tcW w:w="147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C7D9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ALFF: Patients </w:t>
            </w:r>
            <w:proofErr w:type="gram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>controls  vs.</w:t>
            </w:r>
            <w:proofErr w:type="gram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 w:eastAsia="de-DE"/>
              </w:rPr>
              <w:t xml:space="preserve"> Patients with SI (p&lt; 0.001, uncorr.)</w:t>
            </w:r>
          </w:p>
        </w:tc>
      </w:tr>
      <w:tr w:rsidR="00903413" w:rsidRPr="00903413" w14:paraId="1EE99425" w14:textId="77777777" w:rsidTr="00903413">
        <w:trPr>
          <w:trHeight w:val="368"/>
        </w:trPr>
        <w:tc>
          <w:tcPr>
            <w:tcW w:w="3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76AE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Region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ctivation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C28A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ight/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Left</w:t>
            </w:r>
            <w:proofErr w:type="spellEnd"/>
          </w:p>
        </w:tc>
        <w:tc>
          <w:tcPr>
            <w:tcW w:w="2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FA21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proofErr w:type="gram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Brodmann's</w:t>
            </w:r>
            <w:proofErr w:type="spellEnd"/>
            <w:proofErr w:type="gramEnd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Are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A6B5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Cluster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</w:p>
        </w:tc>
        <w:tc>
          <w:tcPr>
            <w:tcW w:w="17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5467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MNI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ordinates</w:t>
            </w:r>
            <w:proofErr w:type="spellEnd"/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D3D4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T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5159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WE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0A86F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</w:t>
            </w: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FD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 xml:space="preserve">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corr</w:t>
            </w:r>
            <w:proofErr w:type="spellEnd"/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eastAsia="de-DE"/>
              </w:rPr>
              <w:t>.</w:t>
            </w:r>
          </w:p>
        </w:tc>
      </w:tr>
      <w:tr w:rsidR="00903413" w:rsidRPr="00903413" w14:paraId="4B323046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091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9787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416B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0A9D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B22F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8732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y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66601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z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3E9D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F914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57ABC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903413" w:rsidRPr="00903413" w14:paraId="32B3BC71" w14:textId="77777777" w:rsidTr="00903413">
        <w:trPr>
          <w:trHeight w:val="308"/>
        </w:trPr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CD30" w14:textId="77777777" w:rsidR="00903413" w:rsidRPr="00903413" w:rsidRDefault="00903413" w:rsidP="009034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Superior parietal </w:t>
            </w:r>
            <w:proofErr w:type="spellStart"/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orte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8985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A06A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C7F7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372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C17E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DA30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2DFD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38D8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4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5B313" w14:textId="77777777" w:rsidR="00903413" w:rsidRPr="00903413" w:rsidRDefault="00903413" w:rsidP="00903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0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704</w:t>
            </w:r>
          </w:p>
        </w:tc>
      </w:tr>
    </w:tbl>
    <w:p w14:paraId="1C4997A9" w14:textId="14BF2E07" w:rsidR="007C15FF" w:rsidRPr="00E85CC6" w:rsidRDefault="007C15FF" w:rsidP="007C15FF">
      <w:pPr>
        <w:spacing w:line="480" w:lineRule="auto"/>
        <w:jc w:val="both"/>
        <w:rPr>
          <w:lang w:val="en-US"/>
        </w:rPr>
      </w:pPr>
    </w:p>
    <w:p w14:paraId="523E8180" w14:textId="1565CF07" w:rsidR="007C15FF" w:rsidRPr="00FA1F11" w:rsidRDefault="007C15FF" w:rsidP="007C15FF">
      <w:pPr>
        <w:spacing w:line="480" w:lineRule="auto"/>
        <w:jc w:val="both"/>
        <w:rPr>
          <w:lang w:val="en-US"/>
        </w:rPr>
      </w:pPr>
    </w:p>
    <w:p w14:paraId="76768A98" w14:textId="7DC40047" w:rsidR="00B22B17" w:rsidRDefault="00B22B17" w:rsidP="007C15FF">
      <w:pPr>
        <w:rPr>
          <w:lang w:val="en-US"/>
        </w:rPr>
      </w:pPr>
    </w:p>
    <w:p w14:paraId="646E9EF0" w14:textId="3A909ADA" w:rsidR="007C15FF" w:rsidRDefault="007C15FF" w:rsidP="007C15FF">
      <w:pPr>
        <w:rPr>
          <w:lang w:val="en-US"/>
        </w:rPr>
      </w:pPr>
    </w:p>
    <w:p w14:paraId="5891747C" w14:textId="77777777" w:rsidR="007C15FF" w:rsidRPr="007C15FF" w:rsidRDefault="007C15FF" w:rsidP="007C15FF">
      <w:pPr>
        <w:rPr>
          <w:lang w:val="en-US"/>
        </w:rPr>
      </w:pPr>
    </w:p>
    <w:sectPr w:rsidR="007C15FF" w:rsidRPr="007C15FF" w:rsidSect="0090341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DE"/>
    <w:rsid w:val="000E7F04"/>
    <w:rsid w:val="001F73E2"/>
    <w:rsid w:val="003059B1"/>
    <w:rsid w:val="003153CF"/>
    <w:rsid w:val="00355CA9"/>
    <w:rsid w:val="0048641E"/>
    <w:rsid w:val="004D699B"/>
    <w:rsid w:val="00522DB1"/>
    <w:rsid w:val="007C15FF"/>
    <w:rsid w:val="00885CDE"/>
    <w:rsid w:val="00903413"/>
    <w:rsid w:val="00B22B17"/>
    <w:rsid w:val="00E37778"/>
    <w:rsid w:val="00E8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288E6"/>
  <w15:chartTrackingRefBased/>
  <w15:docId w15:val="{A310C6FA-65FC-4FD8-8653-109C6509F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15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5C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5C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0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Wagner</dc:creator>
  <cp:keywords/>
  <dc:description/>
  <cp:lastModifiedBy>Gerd Wagner</cp:lastModifiedBy>
  <cp:revision>8</cp:revision>
  <dcterms:created xsi:type="dcterms:W3CDTF">2020-09-04T09:54:00Z</dcterms:created>
  <dcterms:modified xsi:type="dcterms:W3CDTF">2021-01-08T15:11:00Z</dcterms:modified>
</cp:coreProperties>
</file>